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F58" w:rsidRPr="0062311F" w:rsidRDefault="002F6F58" w:rsidP="002F6F58">
      <w:pPr>
        <w:rPr>
          <w:rFonts w:ascii="Cambria" w:hAnsi="Cambria"/>
          <w:b/>
        </w:rPr>
      </w:pPr>
      <w:r w:rsidRPr="0062311F">
        <w:rPr>
          <w:rFonts w:ascii="Cambria" w:hAnsi="Cambria"/>
          <w:b/>
        </w:rPr>
        <w:t>S</w:t>
      </w:r>
      <w:r w:rsidR="00FA20CF">
        <w:rPr>
          <w:rFonts w:ascii="Cambria" w:hAnsi="Cambria"/>
          <w:b/>
        </w:rPr>
        <w:t>2</w:t>
      </w:r>
      <w:r w:rsidRPr="0062311F">
        <w:rPr>
          <w:rFonts w:ascii="Cambria" w:hAnsi="Cambria"/>
          <w:b/>
        </w:rPr>
        <w:t xml:space="preserve"> Table. Multinomial logit odds ratios for unadjusted and </w:t>
      </w:r>
      <w:r w:rsidR="00E601E0">
        <w:rPr>
          <w:rFonts w:ascii="Cambria" w:hAnsi="Cambria"/>
          <w:b/>
        </w:rPr>
        <w:t>intermediary</w:t>
      </w:r>
      <w:bookmarkStart w:id="0" w:name="_GoBack"/>
      <w:bookmarkEnd w:id="0"/>
      <w:r w:rsidRPr="0062311F">
        <w:rPr>
          <w:rFonts w:ascii="Cambria" w:hAnsi="Cambria"/>
          <w:b/>
        </w:rPr>
        <w:t xml:space="preserve"> model</w:t>
      </w:r>
      <w:r w:rsidR="0062311F" w:rsidRPr="0062311F">
        <w:rPr>
          <w:rFonts w:ascii="Cambria" w:hAnsi="Cambria"/>
          <w:b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49"/>
        <w:gridCol w:w="515"/>
        <w:gridCol w:w="756"/>
        <w:gridCol w:w="515"/>
        <w:gridCol w:w="807"/>
        <w:gridCol w:w="515"/>
        <w:gridCol w:w="756"/>
        <w:gridCol w:w="515"/>
        <w:gridCol w:w="807"/>
        <w:gridCol w:w="515"/>
        <w:gridCol w:w="756"/>
        <w:gridCol w:w="515"/>
        <w:gridCol w:w="807"/>
      </w:tblGrid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gridSpan w:val="4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Only public</w:t>
            </w:r>
          </w:p>
        </w:tc>
        <w:tc>
          <w:tcPr>
            <w:tcW w:w="0" w:type="auto"/>
            <w:gridSpan w:val="4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Only private</w:t>
            </w:r>
          </w:p>
        </w:tc>
        <w:tc>
          <w:tcPr>
            <w:tcW w:w="0" w:type="auto"/>
            <w:gridSpan w:val="4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Visited both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gridSpan w:val="2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proofErr w:type="spellStart"/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Unadj</w:t>
            </w:r>
            <w:proofErr w:type="spellEnd"/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.</w:t>
            </w:r>
          </w:p>
        </w:tc>
        <w:tc>
          <w:tcPr>
            <w:tcW w:w="0" w:type="auto"/>
            <w:gridSpan w:val="2"/>
            <w:hideMark/>
          </w:tcPr>
          <w:p w:rsidR="00D159A2" w:rsidRPr="00CC30A8" w:rsidRDefault="001C7709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Intermediary</w:t>
            </w:r>
          </w:p>
        </w:tc>
        <w:tc>
          <w:tcPr>
            <w:tcW w:w="0" w:type="auto"/>
            <w:gridSpan w:val="2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proofErr w:type="spellStart"/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Unadj</w:t>
            </w:r>
            <w:proofErr w:type="spellEnd"/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.</w:t>
            </w:r>
          </w:p>
        </w:tc>
        <w:tc>
          <w:tcPr>
            <w:tcW w:w="0" w:type="auto"/>
            <w:gridSpan w:val="2"/>
            <w:hideMark/>
          </w:tcPr>
          <w:p w:rsidR="00D159A2" w:rsidRPr="00CC30A8" w:rsidRDefault="001C7709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Intermediary</w:t>
            </w:r>
          </w:p>
        </w:tc>
        <w:tc>
          <w:tcPr>
            <w:tcW w:w="0" w:type="auto"/>
            <w:gridSpan w:val="2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proofErr w:type="spellStart"/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Unadj</w:t>
            </w:r>
            <w:proofErr w:type="spellEnd"/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.</w:t>
            </w:r>
          </w:p>
        </w:tc>
        <w:tc>
          <w:tcPr>
            <w:tcW w:w="0" w:type="auto"/>
            <w:gridSpan w:val="2"/>
            <w:hideMark/>
          </w:tcPr>
          <w:p w:rsidR="00D159A2" w:rsidRPr="00CC30A8" w:rsidRDefault="001C7709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>Intermediary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OR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OR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OR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OR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eastAsia="fi-FI"/>
              </w:rPr>
              <w:t xml:space="preserve">OR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OR </w:t>
            </w:r>
          </w:p>
        </w:tc>
        <w:tc>
          <w:tcPr>
            <w:tcW w:w="0" w:type="auto"/>
            <w:hideMark/>
          </w:tcPr>
          <w:p w:rsidR="00D159A2" w:rsidRPr="00CC30A8" w:rsidRDefault="00D159A2" w:rsidP="00D159A2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</w:pPr>
            <w:r w:rsidRPr="00CC30A8">
              <w:rPr>
                <w:rFonts w:ascii="Cambria" w:eastAsia="Times New Roman" w:hAnsi="Cambria" w:cs="Times New Roman"/>
                <w:b/>
                <w:bCs/>
                <w:sz w:val="16"/>
                <w:szCs w:val="16"/>
                <w:lang w:val="fi-FI" w:eastAsia="fi-FI"/>
              </w:rPr>
              <w:t xml:space="preserve">CI </w:t>
            </w:r>
          </w:p>
        </w:tc>
      </w:tr>
      <w:tr w:rsidR="00D159A2" w:rsidRPr="00D159A2" w:rsidTr="003364A8">
        <w:tc>
          <w:tcPr>
            <w:tcW w:w="0" w:type="auto"/>
            <w:gridSpan w:val="13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Education</w:t>
            </w:r>
            <w:proofErr w:type="spellEnd"/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Upper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tertiary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6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55, 1.7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7, 1.5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.2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99, 4.4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.2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98, 4.5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1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80, 3.45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0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73, 3.48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Lower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tertiary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0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93, 2.1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6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58, 1.7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5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38, 3.7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3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22, 3.5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27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98, 3.6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8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58, 3.17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Secondary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6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56, 1.6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0, 1.4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8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8, 1.95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8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80, 1.9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9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4, 2.0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7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60, 1.95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Basic (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gridSpan w:val="13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Occupational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class</w:t>
            </w:r>
            <w:proofErr w:type="spellEnd"/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U.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non-manual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employe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0, 1.1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1, 0.9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9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80, 2.0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8, 1.0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3, 1.6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3, 0.93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L.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non-manual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employe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6, 1.5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3, 1.1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6, 1.5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6, 0.96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7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55, 1.8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1, 1.12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Manual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worker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(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Self-employed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4, 0.8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6, 0.7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9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9, 2.0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1, 1.4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7, 1.3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2, 0.99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Unemployed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5, 1.2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5, 1.1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2, 0.6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4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0, 0.46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1, 0.9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6, 0.72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tired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8, 0.86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4, 1.3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0, 1.1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7, 0.5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9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89, 1.0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6, 0.86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Other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5, 0.8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2, 0.86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9, 0.6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5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4, 0.55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1, 0.9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6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54, 0.81) </w:t>
            </w:r>
          </w:p>
        </w:tc>
      </w:tr>
      <w:tr w:rsidR="00D159A2" w:rsidRPr="00D159A2" w:rsidTr="003364A8">
        <w:tc>
          <w:tcPr>
            <w:tcW w:w="0" w:type="auto"/>
            <w:gridSpan w:val="13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Incom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1, 1.2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6.7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6.40, 7.1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2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90, 3.55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7, 1.5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.3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4.12, 4.5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0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72, 3.33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7, 1.5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.3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3.18, 3.5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7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48, 3.03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7, 1.1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1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00, 2.23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87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69, 2.0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Quantil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1 (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gridSpan w:val="13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Sex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Male (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Femal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5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9, 1.5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5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50, 1.5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4, 1.4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0, 1.3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0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89, 2.1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9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81, 2.05) </w:t>
            </w:r>
          </w:p>
        </w:tc>
      </w:tr>
      <w:tr w:rsidR="00D159A2" w:rsidRPr="00D159A2" w:rsidTr="003364A8">
        <w:tc>
          <w:tcPr>
            <w:tcW w:w="0" w:type="auto"/>
            <w:gridSpan w:val="13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Age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 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group</w:t>
            </w:r>
            <w:proofErr w:type="spellEnd"/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25-34 (</w:t>
            </w:r>
            <w:proofErr w:type="spellStart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>ref</w:t>
            </w:r>
            <w:proofErr w:type="spellEnd"/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.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35-4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4, 1.13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0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04, 1.13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7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63, 1.8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42, 1.5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8, 1.4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0, 1.32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5-5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2, 1.4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3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0, 1.4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9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82, 3.1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7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60, 2.8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9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76, 2.11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8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68, 2.03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55-6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20, 1.3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3, 1.25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.2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4.02, 4.44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5.0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4.82, 5.36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4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23, 2.6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65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41, 2.92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65-7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8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79, 0.87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2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7, 0.7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47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35, 2.60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4.86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4.49, 5.26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4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30, 1.5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88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63, 2.18) </w:t>
            </w:r>
          </w:p>
        </w:tc>
      </w:tr>
      <w:tr w:rsidR="00D159A2" w:rsidRPr="00D159A2" w:rsidTr="003364A8">
        <w:tc>
          <w:tcPr>
            <w:tcW w:w="0" w:type="auto"/>
            <w:hideMark/>
          </w:tcPr>
          <w:p w:rsidR="00D159A2" w:rsidRPr="00D159A2" w:rsidRDefault="00D159A2" w:rsidP="003364A8">
            <w:pPr>
              <w:ind w:left="454"/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&gt; 7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49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6, 0.52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44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41, 0.4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21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1.14, 1.28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2.9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2.68, 3.19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0.73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65, 0.83)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1.10 </w:t>
            </w:r>
          </w:p>
        </w:tc>
        <w:tc>
          <w:tcPr>
            <w:tcW w:w="0" w:type="auto"/>
            <w:hideMark/>
          </w:tcPr>
          <w:p w:rsidR="00D159A2" w:rsidRPr="00D159A2" w:rsidRDefault="00D159A2" w:rsidP="00D159A2">
            <w:pPr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</w:pPr>
            <w:r w:rsidRPr="00D159A2">
              <w:rPr>
                <w:rFonts w:ascii="Cambria" w:eastAsia="Times New Roman" w:hAnsi="Cambria" w:cs="Times New Roman"/>
                <w:sz w:val="16"/>
                <w:szCs w:val="16"/>
                <w:lang w:val="fi-FI" w:eastAsia="fi-FI"/>
              </w:rPr>
              <w:t xml:space="preserve">(0.93, 1.30) </w:t>
            </w:r>
          </w:p>
        </w:tc>
      </w:tr>
    </w:tbl>
    <w:p w:rsidR="00540AC0" w:rsidRPr="00D159A2" w:rsidRDefault="0062311F">
      <w:pPr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 xml:space="preserve">Notes: The table shows the estimated odds ratios (OR) and 95% confidence intervals (CI). In the unadjusted model, each covariate group is separately </w:t>
      </w:r>
      <w:r w:rsidR="00E54196">
        <w:rPr>
          <w:rFonts w:ascii="Cambria" w:hAnsi="Cambria"/>
          <w:sz w:val="16"/>
          <w:szCs w:val="16"/>
        </w:rPr>
        <w:t xml:space="preserve">and one at a time </w:t>
      </w:r>
      <w:r>
        <w:rPr>
          <w:rFonts w:ascii="Cambria" w:hAnsi="Cambria"/>
          <w:sz w:val="16"/>
          <w:szCs w:val="16"/>
        </w:rPr>
        <w:t>estimated on the outcome</w:t>
      </w:r>
      <w:r w:rsidR="00E54196">
        <w:rPr>
          <w:rFonts w:ascii="Cambria" w:hAnsi="Cambria"/>
          <w:sz w:val="16"/>
          <w:szCs w:val="16"/>
        </w:rPr>
        <w:t xml:space="preserve">. The </w:t>
      </w:r>
      <w:r w:rsidR="001C7709">
        <w:rPr>
          <w:rFonts w:ascii="Cambria" w:hAnsi="Cambria"/>
          <w:sz w:val="16"/>
          <w:szCs w:val="16"/>
        </w:rPr>
        <w:t>intermediary</w:t>
      </w:r>
      <w:r w:rsidR="00E54196">
        <w:rPr>
          <w:rFonts w:ascii="Cambria" w:hAnsi="Cambria"/>
          <w:sz w:val="16"/>
          <w:szCs w:val="16"/>
        </w:rPr>
        <w:t xml:space="preserve"> model is the same as the full model except the covariate for income quantile is omitted.</w:t>
      </w:r>
      <w:r w:rsidR="008950E6">
        <w:rPr>
          <w:rFonts w:ascii="Cambria" w:hAnsi="Cambria"/>
          <w:sz w:val="16"/>
          <w:szCs w:val="16"/>
        </w:rPr>
        <w:t xml:space="preserve"> Study population: non-student (aged over 25) residents of Oulu in 2017-2018 (N = 118,397).</w:t>
      </w:r>
    </w:p>
    <w:sectPr w:rsidR="00540AC0" w:rsidRPr="00D159A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545"/>
    <w:rsid w:val="000A00FA"/>
    <w:rsid w:val="001B03A8"/>
    <w:rsid w:val="001C7709"/>
    <w:rsid w:val="002C1F64"/>
    <w:rsid w:val="002F6F58"/>
    <w:rsid w:val="002F7A1C"/>
    <w:rsid w:val="003364A8"/>
    <w:rsid w:val="00453BEF"/>
    <w:rsid w:val="00540AC0"/>
    <w:rsid w:val="005B7545"/>
    <w:rsid w:val="0062311F"/>
    <w:rsid w:val="00731BEE"/>
    <w:rsid w:val="008950E6"/>
    <w:rsid w:val="00954161"/>
    <w:rsid w:val="00CC30A8"/>
    <w:rsid w:val="00D159A2"/>
    <w:rsid w:val="00E54196"/>
    <w:rsid w:val="00E601E0"/>
    <w:rsid w:val="00FA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62179"/>
  <w15:chartTrackingRefBased/>
  <w15:docId w15:val="{7633100C-9517-4D43-BBCC-DAA798F5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2F6F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ulukkoRuudukko">
    <w:name w:val="Table Grid"/>
    <w:basedOn w:val="Normaalitaulukko"/>
    <w:uiPriority w:val="39"/>
    <w:rsid w:val="00336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009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444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255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111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5562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8869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838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3613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8920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6078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8107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0034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12476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668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4873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415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20552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44</Words>
  <Characters>2795</Characters>
  <Application>Microsoft Office Word</Application>
  <DocSecurity>0</DocSecurity>
  <Lines>23</Lines>
  <Paragraphs>6</Paragraphs>
  <ScaleCrop>false</ScaleCrop>
  <Company>Kela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nen Mikko</dc:creator>
  <cp:keywords/>
  <dc:description/>
  <cp:lastModifiedBy>Nurminen Mikko</cp:lastModifiedBy>
  <cp:revision>14</cp:revision>
  <dcterms:created xsi:type="dcterms:W3CDTF">2021-05-06T09:21:00Z</dcterms:created>
  <dcterms:modified xsi:type="dcterms:W3CDTF">2021-05-18T13:07:00Z</dcterms:modified>
</cp:coreProperties>
</file>